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172" w:type="pct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1153"/>
        <w:gridCol w:w="1010"/>
        <w:gridCol w:w="1049"/>
        <w:gridCol w:w="1227"/>
        <w:gridCol w:w="936"/>
        <w:gridCol w:w="1155"/>
        <w:gridCol w:w="948"/>
        <w:gridCol w:w="1945"/>
        <w:gridCol w:w="1101"/>
        <w:gridCol w:w="973"/>
        <w:gridCol w:w="1446"/>
      </w:tblGrid>
      <w:tr w:rsidR="0058799F" w14:paraId="7A1E45CF" w14:textId="77777777">
        <w:trPr>
          <w:trHeight w:val="340"/>
          <w:jc w:val="center"/>
        </w:trPr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AC8384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bookmarkStart w:id="0" w:name="OLE_LINK1" w:colFirst="0" w:colLast="0"/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Trial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53F654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560A24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Criteria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/subtype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7767423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language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7F198C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Study Population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E419C6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Cases</w:t>
            </w:r>
          </w:p>
          <w:p w14:paraId="09D42EC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(E/P)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FE12DA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8D546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Male/</w:t>
            </w:r>
          </w:p>
          <w:p w14:paraId="7E02446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EA1A8D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treatment group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C5EFBC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Duration</w:t>
            </w:r>
          </w:p>
          <w:p w14:paraId="5E7EF83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frequency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53F14E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form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2445FA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lacebo response rate (%)</w:t>
            </w:r>
          </w:p>
        </w:tc>
      </w:tr>
      <w:tr w:rsidR="0058799F" w14:paraId="4907E9B5" w14:textId="77777777">
        <w:trPr>
          <w:trHeight w:val="340"/>
          <w:jc w:val="center"/>
        </w:trPr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CC225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F. Alt,</w:t>
            </w:r>
          </w:p>
          <w:p w14:paraId="24C11F3C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et al.201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15]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5A19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D608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7E18EEC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D509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5071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6FF1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3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47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C8AB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7.5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9D4D9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32/47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C645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QP-CL-10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two capsule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4614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8week bid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229B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apsule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46FE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27/47(57%)</w:t>
            </w:r>
          </w:p>
        </w:tc>
      </w:tr>
      <w:tr w:rsidR="0058799F" w14:paraId="7281CEA9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FD26C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A. Bensoussan, et al.201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1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4063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1418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2ACB513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CB25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B360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41B0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1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FDE0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A1BE6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59/6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1055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Bai Sha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Hou P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Zhi K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Chen P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Zhi Gan ca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Da Hua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Cang Zu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7C2D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8week b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0D76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apsu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33C3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28/64(44%)</w:t>
            </w:r>
          </w:p>
        </w:tc>
      </w:tr>
      <w:tr w:rsidR="0058799F" w14:paraId="5220FD14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D6CB2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A. Bensoussan, et al.199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1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F5DF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1D88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Ⅰ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2684427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627F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BB81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6B4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8/43/</w:t>
            </w:r>
          </w:p>
          <w:p w14:paraId="53BEE70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2236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5.0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3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FB980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24/3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4DFE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ndividualized prescription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78BE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 xml:space="preserve">16wee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979E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apsu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A9B3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11/35(31%)</w:t>
            </w:r>
          </w:p>
        </w:tc>
      </w:tr>
      <w:tr w:rsidR="0058799F" w14:paraId="5FC4E4A4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E76EB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M. Chen, et al.201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18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C32F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AD49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60C04E4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923E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F46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3569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0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82FA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2.7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SimSun" w:eastAsia="DengXian" w:hAnsi="SimSun" w:cs="SimSu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 xml:space="preserve"> 8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3E866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49 /8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5F53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ong-Xie-Yao-Fa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20E9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 xml:space="preserve">4wee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1D69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granul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ED85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30/80(38%)</w:t>
            </w:r>
          </w:p>
        </w:tc>
      </w:tr>
      <w:tr w:rsidR="0058799F" w14:paraId="6ED283CA" w14:textId="77777777">
        <w:trPr>
          <w:trHeight w:val="634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E6624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K. Davis, et al.200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19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0DEB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0C56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67D62BD3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Al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55B4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68B6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C252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1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3A1F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252A1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22/2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EB253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Aloe ver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yrup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 50m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7D35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4week q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93E2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yrup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E1AE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6/27(22%)</w:t>
            </w:r>
          </w:p>
        </w:tc>
      </w:tr>
      <w:tr w:rsidR="0058799F" w14:paraId="6D19AADC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E2B7E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P. Heydari, et al.202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F24B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ni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721F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3A7C117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DDED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13B9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5A79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2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CFBE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 xml:space="preserve">36 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FF541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20/3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49B8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5 mg of the dry extract of D. kotschyi and 175 mg of dibasic calcium phosphate as fill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D371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 xml:space="preserve">4wee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3FA7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apsu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8AEE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8/49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  <w:lang w:bidi="ar"/>
              </w:rPr>
              <w:t>16%)</w:t>
            </w:r>
          </w:p>
        </w:tc>
      </w:tr>
      <w:tr w:rsidR="0058799F" w14:paraId="33CF64F2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2AAEE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Y. Lai, et al.202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86B9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FE64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IV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19D360E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70AC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5BAD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8C56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20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CDDA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0.9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 15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2DF58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74/12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C193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Addition and subtraction of 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ong-Xie-Yao-Fa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75F6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4week /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9E623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liqui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C017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42/120(35%)</w:t>
            </w:r>
          </w:p>
        </w:tc>
      </w:tr>
      <w:tr w:rsidR="0058799F" w14:paraId="0DF19EC5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F6C17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J. H. Lee, et al.201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99BA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Kore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138B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0D9CD99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25DC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1B45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13D0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0/20/</w:t>
            </w:r>
          </w:p>
          <w:p w14:paraId="78B5549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0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F5DD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5.2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SimSun" w:eastAsia="DengXian" w:hAnsi="SimSun" w:cs="SimSu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3.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5EA98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9 /2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2B82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amryungbaekchul-sa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D4EF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 xml:space="preserve">4wee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EF56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granul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2B2B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7/20(35%)</w:t>
            </w:r>
          </w:p>
        </w:tc>
      </w:tr>
      <w:tr w:rsidR="0058799F" w14:paraId="3864F555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8AF45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lastRenderedPageBreak/>
              <w:t>W. K. Leung, et al.200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BBBF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9772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07AADFD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0ED5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A240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7620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0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1569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3.6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3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D2371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33/5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FE4B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Addition and subtraction of 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ong-Xie-Yao-Fa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4642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8week b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341F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granul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93CA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20/59(34%)</w:t>
            </w:r>
          </w:p>
        </w:tc>
      </w:tr>
      <w:tr w:rsidR="0058799F" w14:paraId="60FFA7F2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04C5B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A. Madisch, et al.200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4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687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1872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73BBF0F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Al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C5D3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B8B8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27E9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1/52/</w:t>
            </w:r>
          </w:p>
          <w:p w14:paraId="510A206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3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9DAA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6.1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79BA5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30/5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7954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TW 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and STW 5-II, 20 drop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23C9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 xml:space="preserve">4wee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8195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liqui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D25F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20/52(38%)</w:t>
            </w:r>
          </w:p>
        </w:tc>
      </w:tr>
      <w:tr w:rsidR="0058799F" w14:paraId="59D7BEB3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A27E3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. K. Pazhouh, et al.202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1A08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ni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DF06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IV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5CE189A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C</w:t>
            </w:r>
          </w:p>
          <w:p w14:paraId="7BCAB03C" w14:textId="77777777" w:rsidR="0058799F" w:rsidRDefault="0058799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459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AAAF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E598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5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7204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4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08463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25/3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61E6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formulated Persian herbal syrup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 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15m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EECC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 xml:space="preserve">6wee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C889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yrup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6CF7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13/35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  <w:lang w:bidi="ar"/>
              </w:rPr>
              <w:t>37%)</w:t>
            </w:r>
          </w:p>
        </w:tc>
      </w:tr>
      <w:tr w:rsidR="0058799F" w14:paraId="1D675355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59C51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P. Portincasa, et al.201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9D77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3554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20CFEE0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Al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98D1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0716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74E9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szCs w:val="21"/>
                <w:lang w:bidi="ar"/>
              </w:rPr>
              <w:t>60/</w:t>
            </w:r>
            <w:r>
              <w:rPr>
                <w:rFonts w:ascii="SimSun" w:eastAsia="SimSun" w:hAnsi="SimSun" w:cs="SimSun" w:hint="eastAsia"/>
                <w:bCs/>
                <w:color w:val="000000"/>
                <w:szCs w:val="21"/>
                <w:lang w:bidi="ar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5915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9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92B0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36/6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9796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urcumin and Fennel Essential Oil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 two capsul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072F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30days b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479F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apsu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EC753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4/59(7%)</w:t>
            </w:r>
          </w:p>
        </w:tc>
      </w:tr>
      <w:tr w:rsidR="0058799F" w14:paraId="44B21E84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27CB4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Y. A. Saito, et al.201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489B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eric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3F1B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42B9BA4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Al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6E9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891E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8E1A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5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20A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2(media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8A740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30/3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CFF0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t John ’ s wor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A043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12week b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BDC0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table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4686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21/35(60%)</w:t>
            </w:r>
          </w:p>
        </w:tc>
      </w:tr>
      <w:tr w:rsidR="0058799F" w14:paraId="2ED19CB4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FE568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S. Sallon, et al.200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8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F56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Israel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555E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Ⅰ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210EFC6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1B7D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4394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3C3B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szCs w:val="21"/>
                <w:lang w:bidi="ar"/>
              </w:rPr>
              <w:t>42/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A33C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6.3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B0C12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28/3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FC5A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Tibetan herbal formul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 tow capsul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099F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12week q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610A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apsu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5135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  <w:lang w:bidi="ar"/>
              </w:rPr>
              <w:t>8/38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  <w:lang w:bidi="ar"/>
              </w:rPr>
              <w:t>21%)</w:t>
            </w:r>
          </w:p>
        </w:tc>
      </w:tr>
      <w:tr w:rsidR="0058799F" w14:paraId="4A521C04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1A9E0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S. Størsrud, et al.201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29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D8D2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CAC5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002C809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Al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16E7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7041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1036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3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FC5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4.2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4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34423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27/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D4D5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Aloe barbadensis Mill. Extract (AVH200®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 60m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A139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4week b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3C2E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table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C97A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11/35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  <w:lang w:bidi="ar"/>
              </w:rPr>
              <w:t>31%</w:t>
            </w:r>
            <w:r>
              <w:rPr>
                <w:rFonts w:ascii="Times New Roman" w:eastAsia="DengXian" w:hAnsi="Times New Roman" w:cs="DengXian" w:hint="eastAsia"/>
                <w:bCs/>
                <w:color w:val="000000"/>
                <w:sz w:val="22"/>
                <w:szCs w:val="22"/>
                <w:lang w:bidi="ar"/>
              </w:rPr>
              <w:t>）</w:t>
            </w:r>
          </w:p>
        </w:tc>
      </w:tr>
      <w:tr w:rsidR="0058799F" w14:paraId="5C10C5A7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F1250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X. Su, et al.201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3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2501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DB34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6DC8201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BF86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B1A8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1FFD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20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7991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BFB6D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71/4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D98C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odified Sishen Wa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72B5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4week b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AB01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table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661F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53/120(44%)</w:t>
            </w:r>
          </w:p>
        </w:tc>
      </w:tr>
      <w:tr w:rsidR="0058799F" w14:paraId="69B3C2AA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8C108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K. Takeshi, et al.201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3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38DC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Jap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315E3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7459387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Al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094E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15A7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1B08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0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20F6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9.6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SimSun" w:eastAsia="DengXian" w:hAnsi="SimSun" w:cs="SimSu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6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59D23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9/2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AFAD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Biobran, Modified Arabinoxylan Rice Bra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753A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4week b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CF7B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powde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7479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6/20(30%)</w:t>
            </w:r>
          </w:p>
        </w:tc>
      </w:tr>
      <w:tr w:rsidR="0058799F" w14:paraId="7529D9F0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785E7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X. D. Tang, et al.201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3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159F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EB40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40340F64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C338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5A06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FCD9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9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1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9984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2.4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3.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F2C29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66/10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1617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hang’an I Recip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 150m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FBE4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 xml:space="preserve">8wee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9740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liqui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87EB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43/107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  <w:lang w:bidi="ar"/>
              </w:rPr>
              <w:t>40%)</w:t>
            </w:r>
          </w:p>
        </w:tc>
      </w:tr>
      <w:tr w:rsidR="0058799F" w14:paraId="752DD228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4A0F9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lastRenderedPageBreak/>
              <w:t>M. A. L. Van Tilburg, et al.201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3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C2B9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eric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1B69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</w:p>
          <w:p w14:paraId="46F892A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6110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D5E9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22B6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5/15/</w:t>
            </w:r>
          </w:p>
          <w:p w14:paraId="3E04EA1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1172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C333A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/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8135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Ginge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 1g/2g/da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2EE4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4week q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E5B4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apsu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1C2C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8/15(53%)</w:t>
            </w:r>
          </w:p>
        </w:tc>
      </w:tr>
      <w:tr w:rsidR="0058799F" w14:paraId="7EC679E8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68CAF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Lijun Cai, et al.201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34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741C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B45D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53DBD81C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4010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6C77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D2D0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8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86C7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1.8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SimSun" w:eastAsia="DengXian" w:hAnsi="SimSun" w:cs="SimSu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A9CE2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/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6D94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decoction of dispersing stagnated liver-qi,invigorating spleen and warming kidne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 150m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4FD5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 xml:space="preserve">8wee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3DFC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liqui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05DD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0"/>
                <w:lang w:bidi="ar"/>
              </w:rPr>
              <w:t>11/19 (58%)</w:t>
            </w:r>
          </w:p>
        </w:tc>
      </w:tr>
      <w:tr w:rsidR="0058799F" w14:paraId="3D648CC5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339F1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imeng Li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, et al.201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3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F89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C674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20EE976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61B3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6C7F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8075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0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229C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6.6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4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B0B3D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4/3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4970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bookmarkStart w:id="1" w:name="OLE_LINK2"/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hang Ji Tai Granule</w:t>
            </w:r>
            <w:bookmarkEnd w:id="1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 45g/ba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6CB7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4week b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54351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granul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415D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18/30 (60%)</w:t>
            </w:r>
          </w:p>
        </w:tc>
      </w:tr>
      <w:tr w:rsidR="0058799F" w14:paraId="00FA10D4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0479A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ingjie Si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, et al.202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3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E513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F07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IV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039681F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7785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C197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Multi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D9EA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2/43/</w:t>
            </w:r>
          </w:p>
          <w:p w14:paraId="70703D7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E5A3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4.6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3.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F05E" w14:textId="77777777" w:rsidR="0058799F" w:rsidRDefault="00000000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4/3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3443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huchang Decoct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12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88C2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8week b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9E782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granul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CD5F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12/35(3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0"/>
                <w:lang w:bidi="ar"/>
              </w:rPr>
              <w:t>%)</w:t>
            </w:r>
          </w:p>
        </w:tc>
      </w:tr>
      <w:tr w:rsidR="0058799F" w14:paraId="31C0E8C7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74C16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Bin Yu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Feng M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201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3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BEED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362C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7365C76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bidi="ar"/>
              </w:rPr>
              <w:t>Al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2E46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758B0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2FFE3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0/20/</w:t>
            </w:r>
          </w:p>
          <w:p w14:paraId="15ADEF4B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F2CA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0.9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.93</w:t>
            </w:r>
            <w:r>
              <w:rPr>
                <w:rFonts w:ascii="SimSun" w:eastAsia="DengXian" w:hAnsi="SimSun" w:cs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2B72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/1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B2BA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Emotional Intervention with Modified Pain-diarrhea Decoct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, 100m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15FF9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 xml:space="preserve">4wee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374ED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liqui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7E06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8/20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0"/>
                <w:lang w:bidi="ar"/>
              </w:rPr>
              <w:t>40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2"/>
                <w:szCs w:val="20"/>
                <w:lang w:bidi="ar"/>
              </w:rPr>
              <w:t>％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0"/>
                <w:lang w:bidi="ar"/>
              </w:rPr>
              <w:t>)</w:t>
            </w:r>
          </w:p>
        </w:tc>
      </w:tr>
      <w:tr w:rsidR="0058799F" w14:paraId="166EB181" w14:textId="77777777">
        <w:trPr>
          <w:trHeight w:val="340"/>
          <w:jc w:val="center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B6FE2BF" w14:textId="77777777" w:rsidR="0058799F" w:rsidRDefault="00000000"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Zhengli Zhang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, et al.201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  <w:lang w:bidi="ar"/>
              </w:rPr>
              <w:t>[38]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B60CB77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F81C3A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Rome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:lang w:bidi="ar"/>
              </w:rPr>
              <w:t>/</w:t>
            </w:r>
          </w:p>
          <w:p w14:paraId="6103B4AA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S-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3F4769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78254F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Single cente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ECB2386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2/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4E7E835" w14:textId="77777777" w:rsidR="0058799F" w:rsidRDefault="00000000">
            <w:pPr>
              <w:jc w:val="center"/>
              <w:rPr>
                <w:rFonts w:ascii="SimSun" w:eastAsia="DengXian" w:hAnsi="SimSun" w:cs="SimSun"/>
                <w:color w:val="000000"/>
                <w:szCs w:val="21"/>
              </w:rPr>
            </w:pPr>
            <w:r>
              <w:rPr>
                <w:rFonts w:ascii="SimSun" w:eastAsia="DengXian" w:hAnsi="SimSun" w:cs="SimSun" w:hint="eastAsia"/>
                <w:color w:val="000000"/>
                <w:szCs w:val="21"/>
                <w:lang w:bidi="ar"/>
              </w:rPr>
              <w:t>/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1B1522D" w14:textId="77777777" w:rsidR="0058799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/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A7124AE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Chang Ji Tai Granu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775B4DF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4week bid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8D06308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:lang w:bidi="ar"/>
              </w:rPr>
              <w:t>granule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45EEAA5" w14:textId="77777777" w:rsidR="0058799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16/30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53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</w:tbl>
    <w:bookmarkEnd w:id="0"/>
    <w:p w14:paraId="775FC5BB" w14:textId="6A0C1755" w:rsidR="0058799F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Table </w:t>
      </w:r>
      <w:r w:rsidR="00F63FDC">
        <w:rPr>
          <w:rFonts w:ascii="Times New Roman" w:eastAsia="DengXian" w:hAnsi="Times New Roman" w:cs="Times New Roman"/>
          <w:b/>
          <w:bCs/>
          <w:sz w:val="24"/>
          <w:lang w:bidi="ar"/>
        </w:rPr>
        <w:t>S</w:t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t>1 The basic characteristics of 24 researches</w:t>
      </w:r>
    </w:p>
    <w:p w14:paraId="12B8B038" w14:textId="77777777" w:rsidR="0058799F" w:rsidRDefault="00000000">
      <w:r>
        <w:rPr>
          <w:rFonts w:ascii="Times New Roman" w:eastAsia="DengXian" w:hAnsi="Times New Roman" w:cs="Times New Roman"/>
          <w:sz w:val="24"/>
          <w:lang w:bidi="ar"/>
        </w:rPr>
        <w:t xml:space="preserve">E, Experimental Group; P, Placebo Group; “/”,Lack of valid data. IBS-D: irritable bowel  syndrome-diarrhea; IBS-C: irritable bowel </w:t>
      </w:r>
      <w:r>
        <w:rPr>
          <w:rFonts w:ascii="Times New Roman" w:eastAsia="DengXian" w:hAnsi="Times New Roman" w:cs="Times New Roman" w:hint="eastAsia"/>
          <w:sz w:val="24"/>
          <w:lang w:bidi="ar"/>
        </w:rPr>
        <w:t>syndrome-</w:t>
      </w:r>
      <w:r>
        <w:rPr>
          <w:rFonts w:ascii="Times New Roman" w:eastAsia="DengXian" w:hAnsi="Times New Roman" w:cs="Times New Roman"/>
          <w:sz w:val="24"/>
          <w:lang w:bidi="ar"/>
        </w:rPr>
        <w:t>constipatio</w:t>
      </w:r>
      <w:r>
        <w:rPr>
          <w:rFonts w:ascii="Times New Roman" w:eastAsia="DengXian" w:hAnsi="Times New Roman" w:cs="Times New Roman" w:hint="eastAsia"/>
          <w:sz w:val="24"/>
          <w:lang w:bidi="ar"/>
        </w:rPr>
        <w:t xml:space="preserve">n; </w:t>
      </w:r>
      <w:r>
        <w:rPr>
          <w:rFonts w:ascii="Times New Roman" w:eastAsia="DengXian" w:hAnsi="Times New Roman" w:cs="Times New Roman"/>
          <w:sz w:val="24"/>
          <w:lang w:bidi="ar"/>
        </w:rPr>
        <w:t>bid: bis in die (Latin, twice daily); tid:</w:t>
      </w:r>
      <w:r>
        <w:rPr>
          <w:rFonts w:ascii="Microsoft YaHei" w:eastAsia="Microsoft YaHei" w:hAnsi="Microsoft YaHei" w:cs="Times New Roman" w:hint="eastAsia"/>
          <w:color w:val="333333"/>
          <w:szCs w:val="22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sz w:val="24"/>
          <w:lang w:bidi="ar"/>
        </w:rPr>
        <w:t>ter in die (Latin, three times a day); qid: quarter in die (Latin, four times a day); qd: quaque die (Latin, once a day)</w:t>
      </w:r>
    </w:p>
    <w:sectPr w:rsidR="005879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g2YTg0YTk1MWQ5MjEwZjY5MjVlYTdiZWYyMWVhMDUifQ=="/>
  </w:docVars>
  <w:rsids>
    <w:rsidRoot w:val="0058799F"/>
    <w:rsid w:val="0058799F"/>
    <w:rsid w:val="00F63FDC"/>
    <w:rsid w:val="00FE04E1"/>
    <w:rsid w:val="1BFD50DB"/>
    <w:rsid w:val="236F5EBC"/>
    <w:rsid w:val="2BDD0222"/>
    <w:rsid w:val="2E553169"/>
    <w:rsid w:val="2EBE6127"/>
    <w:rsid w:val="2F0A3688"/>
    <w:rsid w:val="3B83709F"/>
    <w:rsid w:val="3EC8471C"/>
    <w:rsid w:val="43AF029E"/>
    <w:rsid w:val="47770CBC"/>
    <w:rsid w:val="51134562"/>
    <w:rsid w:val="51962A9D"/>
    <w:rsid w:val="54972DB4"/>
    <w:rsid w:val="60B907BC"/>
    <w:rsid w:val="61A34614"/>
    <w:rsid w:val="63B079EF"/>
    <w:rsid w:val="6AAB7162"/>
    <w:rsid w:val="75036E13"/>
    <w:rsid w:val="774C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5A6760"/>
  <w15:docId w15:val="{0195D2B5-2BB6-4D10-A7EB-324D9A619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637</Words>
  <Characters>3634</Characters>
  <Application>Microsoft Office Word</Application>
  <DocSecurity>0</DocSecurity>
  <Lines>30</Lines>
  <Paragraphs>8</Paragraphs>
  <ScaleCrop>false</ScaleCrop>
  <Company>Frontiers Media</Company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aura Davis</cp:lastModifiedBy>
  <cp:revision>2</cp:revision>
  <dcterms:created xsi:type="dcterms:W3CDTF">2024-03-26T14:39:00Z</dcterms:created>
  <dcterms:modified xsi:type="dcterms:W3CDTF">2024-11-12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E5B2954EF0841B4B163CF1DC32DD68D_12</vt:lpwstr>
  </property>
</Properties>
</file>